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882AF5" w14:textId="73029C29" w:rsidR="00D02164" w:rsidRDefault="00D02164" w:rsidP="00D02164">
      <w:r w:rsidRPr="00D02164">
        <w:rPr>
          <w:b/>
          <w:bCs/>
        </w:rPr>
        <w:t>Appendix 2.</w:t>
      </w:r>
      <w:r>
        <w:t xml:space="preserve"> Cochrane Risk of Bias Assessment </w:t>
      </w:r>
    </w:p>
    <w:tbl>
      <w:tblPr>
        <w:tblW w:w="114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5"/>
        <w:gridCol w:w="1080"/>
        <w:gridCol w:w="1563"/>
        <w:gridCol w:w="1497"/>
        <w:gridCol w:w="1260"/>
        <w:gridCol w:w="1482"/>
        <w:gridCol w:w="1488"/>
        <w:gridCol w:w="1530"/>
      </w:tblGrid>
      <w:tr w:rsidR="00D02164" w:rsidRPr="00D02164" w14:paraId="5188F41B" w14:textId="77777777" w:rsidTr="00E972BA">
        <w:trPr>
          <w:trHeight w:val="580"/>
        </w:trPr>
        <w:tc>
          <w:tcPr>
            <w:tcW w:w="1525" w:type="dxa"/>
            <w:shd w:val="clear" w:color="000000" w:fill="FFFFFF"/>
            <w:hideMark/>
          </w:tcPr>
          <w:p w14:paraId="635764E2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ead Author</w:t>
            </w:r>
          </w:p>
        </w:tc>
        <w:tc>
          <w:tcPr>
            <w:tcW w:w="1080" w:type="dxa"/>
            <w:shd w:val="clear" w:color="000000" w:fill="FFFFFF"/>
            <w:hideMark/>
          </w:tcPr>
          <w:p w14:paraId="2AC62365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02164">
              <w:rPr>
                <w:rFonts w:ascii="Calibri" w:eastAsia="Times New Roman" w:hAnsi="Calibri" w:cs="Calibri"/>
              </w:rPr>
              <w:t xml:space="preserve">Level </w:t>
            </w:r>
            <w:proofErr w:type="gramStart"/>
            <w:r w:rsidRPr="00D02164">
              <w:rPr>
                <w:rFonts w:ascii="Calibri" w:eastAsia="Times New Roman" w:hAnsi="Calibri" w:cs="Calibri"/>
              </w:rPr>
              <w:t>Of</w:t>
            </w:r>
            <w:proofErr w:type="gramEnd"/>
            <w:r w:rsidRPr="00D02164">
              <w:rPr>
                <w:rFonts w:ascii="Calibri" w:eastAsia="Times New Roman" w:hAnsi="Calibri" w:cs="Calibri"/>
              </w:rPr>
              <w:t xml:space="preserve"> Evidence</w:t>
            </w:r>
          </w:p>
        </w:tc>
        <w:tc>
          <w:tcPr>
            <w:tcW w:w="1563" w:type="dxa"/>
            <w:shd w:val="clear" w:color="000000" w:fill="FFFFFF"/>
            <w:hideMark/>
          </w:tcPr>
          <w:p w14:paraId="0E48A5BF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02164">
              <w:rPr>
                <w:rFonts w:ascii="Calibri" w:eastAsia="Times New Roman" w:hAnsi="Calibri" w:cs="Calibri"/>
              </w:rPr>
              <w:t>Randomization</w:t>
            </w:r>
          </w:p>
        </w:tc>
        <w:tc>
          <w:tcPr>
            <w:tcW w:w="1497" w:type="dxa"/>
            <w:shd w:val="clear" w:color="000000" w:fill="FFFFFF"/>
            <w:hideMark/>
          </w:tcPr>
          <w:p w14:paraId="140B51E1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02164">
              <w:rPr>
                <w:rFonts w:ascii="Calibri" w:eastAsia="Times New Roman" w:hAnsi="Calibri" w:cs="Calibri"/>
              </w:rPr>
              <w:t>Deviation from Intervention</w:t>
            </w:r>
          </w:p>
        </w:tc>
        <w:tc>
          <w:tcPr>
            <w:tcW w:w="1260" w:type="dxa"/>
            <w:shd w:val="clear" w:color="000000" w:fill="FFFFFF"/>
            <w:hideMark/>
          </w:tcPr>
          <w:p w14:paraId="1150CEC7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02164">
              <w:rPr>
                <w:rFonts w:ascii="Calibri" w:eastAsia="Times New Roman" w:hAnsi="Calibri" w:cs="Calibri"/>
              </w:rPr>
              <w:t>Missing Outcome Data</w:t>
            </w:r>
          </w:p>
        </w:tc>
        <w:tc>
          <w:tcPr>
            <w:tcW w:w="1482" w:type="dxa"/>
            <w:shd w:val="clear" w:color="000000" w:fill="FFFFFF"/>
            <w:hideMark/>
          </w:tcPr>
          <w:p w14:paraId="641957F2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02164">
              <w:rPr>
                <w:rFonts w:ascii="Calibri" w:eastAsia="Times New Roman" w:hAnsi="Calibri" w:cs="Calibri"/>
              </w:rPr>
              <w:t>Measurem</w:t>
            </w:r>
            <w:r>
              <w:rPr>
                <w:rFonts w:ascii="Calibri" w:eastAsia="Times New Roman" w:hAnsi="Calibri" w:cs="Calibri"/>
              </w:rPr>
              <w:t>e</w:t>
            </w:r>
            <w:r w:rsidRPr="00D02164">
              <w:rPr>
                <w:rFonts w:ascii="Calibri" w:eastAsia="Times New Roman" w:hAnsi="Calibri" w:cs="Calibri"/>
              </w:rPr>
              <w:t>nt of Outcome</w:t>
            </w:r>
          </w:p>
        </w:tc>
        <w:tc>
          <w:tcPr>
            <w:tcW w:w="1488" w:type="dxa"/>
            <w:shd w:val="clear" w:color="000000" w:fill="FFFFFF"/>
            <w:hideMark/>
          </w:tcPr>
          <w:p w14:paraId="3B4FCCD6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02164">
              <w:rPr>
                <w:rFonts w:ascii="Calibri" w:eastAsia="Times New Roman" w:hAnsi="Calibri" w:cs="Calibri"/>
              </w:rPr>
              <w:t>Selection of Reported Result</w:t>
            </w:r>
          </w:p>
        </w:tc>
        <w:tc>
          <w:tcPr>
            <w:tcW w:w="1530" w:type="dxa"/>
            <w:shd w:val="clear" w:color="000000" w:fill="FFFFFF"/>
            <w:hideMark/>
          </w:tcPr>
          <w:p w14:paraId="7F71F31F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Overall Bias</w:t>
            </w:r>
          </w:p>
        </w:tc>
      </w:tr>
      <w:tr w:rsidR="00D02164" w:rsidRPr="00D02164" w14:paraId="2DADD139" w14:textId="77777777" w:rsidTr="00E972BA">
        <w:trPr>
          <w:trHeight w:val="29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0E0995CA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Simental-</w:t>
            </w:r>
            <w:proofErr w:type="spellStart"/>
            <w:r w:rsidRPr="00D02164">
              <w:rPr>
                <w:rFonts w:ascii="Calibri" w:eastAsia="Times New Roman" w:hAnsi="Calibri" w:cs="Calibri"/>
                <w:color w:val="000000"/>
              </w:rPr>
              <w:t>Mendía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0C42207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1F5A3080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62035CB0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607C300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62D0A287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78F7F27A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B1E1F90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</w:tr>
      <w:tr w:rsidR="00D02164" w:rsidRPr="00D02164" w14:paraId="0636064F" w14:textId="77777777" w:rsidTr="00E972BA">
        <w:trPr>
          <w:trHeight w:val="29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00403F7E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Mont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BD078B3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47B34026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42B0C0DB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1E35D3D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5A7CB22B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Some concerns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7CCC009F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940CE45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Some concerns</w:t>
            </w:r>
          </w:p>
        </w:tc>
      </w:tr>
      <w:tr w:rsidR="00D02164" w:rsidRPr="00D02164" w14:paraId="4DB31027" w14:textId="77777777" w:rsidTr="00E972BA">
        <w:trPr>
          <w:trHeight w:val="29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619CC4FC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Singl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3DF1E7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21761C83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Some concerns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4B308F27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0F0A289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4A9833AA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4C02EF0D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Some concern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799ADF3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Some concerns</w:t>
            </w:r>
          </w:p>
        </w:tc>
      </w:tr>
      <w:tr w:rsidR="00D02164" w:rsidRPr="00D02164" w14:paraId="0E5FDCD2" w14:textId="77777777" w:rsidTr="00E972BA">
        <w:trPr>
          <w:trHeight w:val="29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697F8FF1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Acosta-</w:t>
            </w:r>
            <w:proofErr w:type="spellStart"/>
            <w:r w:rsidRPr="00D02164">
              <w:rPr>
                <w:rFonts w:ascii="Calibri" w:eastAsia="Times New Roman" w:hAnsi="Calibri" w:cs="Calibri"/>
                <w:color w:val="000000"/>
              </w:rPr>
              <w:t>Olivo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C20058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76940A1B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28549B5B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0D8BB1D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258F2533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7F92CAF3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D80B9AC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</w:tr>
      <w:tr w:rsidR="00D02164" w:rsidRPr="00D02164" w14:paraId="45E35CFC" w14:textId="77777777" w:rsidTr="00E972BA">
        <w:trPr>
          <w:trHeight w:val="29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0EA715E5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Gosen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AFFAF1C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7DED927F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1E19FD5D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6198990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7CBF3CAA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4F87406A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2BF09B0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</w:tr>
      <w:tr w:rsidR="00D02164" w:rsidRPr="00D02164" w14:paraId="0F5F3962" w14:textId="77777777" w:rsidTr="00E972BA">
        <w:trPr>
          <w:trHeight w:val="29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3E73044B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Wu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78756E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713DE209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6E1574BE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82C986E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71E09417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4F9E3848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3E1FACD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</w:tr>
      <w:tr w:rsidR="00D02164" w:rsidRPr="00D02164" w14:paraId="6BB92354" w14:textId="77777777" w:rsidTr="00E972BA">
        <w:trPr>
          <w:trHeight w:val="29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53290CD6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Kim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8DE5C56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35892CFA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Some concerns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6A8F5593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7D2D1AE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0DC2BB8F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02A20B09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D8E0095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Some concerns</w:t>
            </w:r>
          </w:p>
        </w:tc>
      </w:tr>
      <w:tr w:rsidR="00D02164" w:rsidRPr="00D02164" w14:paraId="0508DC1F" w14:textId="77777777" w:rsidTr="00E972BA">
        <w:trPr>
          <w:trHeight w:val="29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388D3E22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Mei-Da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D95787E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0A3C40F5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Some concerns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4494BFE9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9931D5F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3BDA832E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48E741FE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ADB95A5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</w:tr>
      <w:tr w:rsidR="00D02164" w:rsidRPr="00D02164" w14:paraId="3B128FCB" w14:textId="77777777" w:rsidTr="00E972BA">
        <w:trPr>
          <w:trHeight w:val="29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3FF14A6F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02164">
              <w:rPr>
                <w:rFonts w:ascii="Calibri" w:eastAsia="Times New Roman" w:hAnsi="Calibri" w:cs="Calibri"/>
                <w:color w:val="000000"/>
              </w:rPr>
              <w:t>Dallari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6C14E81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60ED7DF5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Some concerns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12060AB4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CD5680C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720540DD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4E965A71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9187A23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Some concerns</w:t>
            </w:r>
          </w:p>
        </w:tc>
      </w:tr>
      <w:tr w:rsidR="00D02164" w:rsidRPr="00D02164" w14:paraId="2FB2A44B" w14:textId="77777777" w:rsidTr="00E972BA">
        <w:trPr>
          <w:trHeight w:val="29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52233AFB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02164">
              <w:rPr>
                <w:rFonts w:ascii="Calibri" w:eastAsia="Times New Roman" w:hAnsi="Calibri" w:cs="Calibri"/>
                <w:color w:val="000000"/>
              </w:rPr>
              <w:t>Su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C9AA007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42F9F526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0A3E8D06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CB4C6F8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5E41DCE0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1FC373D7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83FB940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</w:tr>
      <w:tr w:rsidR="00D02164" w:rsidRPr="00D02164" w14:paraId="75E9D194" w14:textId="77777777" w:rsidTr="00E972BA">
        <w:trPr>
          <w:trHeight w:val="29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73559521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02164">
              <w:rPr>
                <w:rFonts w:ascii="Calibri" w:eastAsia="Times New Roman" w:hAnsi="Calibri" w:cs="Calibri"/>
                <w:color w:val="000000"/>
              </w:rPr>
              <w:t>Cerza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547028F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0039ED43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Some concerns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494FD77D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70AC070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12854B60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1EA96EAE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Some concern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507C3A7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Some concerns</w:t>
            </w:r>
          </w:p>
        </w:tc>
      </w:tr>
      <w:tr w:rsidR="00D02164" w:rsidRPr="00D02164" w14:paraId="51316E71" w14:textId="77777777" w:rsidTr="00E972BA">
        <w:trPr>
          <w:trHeight w:val="29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261A1AE5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02164">
              <w:rPr>
                <w:rFonts w:ascii="Calibri" w:eastAsia="Times New Roman" w:hAnsi="Calibri" w:cs="Calibri"/>
                <w:color w:val="000000"/>
              </w:rPr>
              <w:t>Duymus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2868E0B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0F042772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2D6A0606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775E434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60C0786E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52D8F01F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780BF22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</w:tr>
      <w:tr w:rsidR="00D02164" w:rsidRPr="00D02164" w14:paraId="3F26B220" w14:textId="77777777" w:rsidTr="00E972BA">
        <w:trPr>
          <w:trHeight w:val="29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7066BEE3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02164">
              <w:rPr>
                <w:rFonts w:ascii="Calibri" w:eastAsia="Times New Roman" w:hAnsi="Calibri" w:cs="Calibri"/>
                <w:color w:val="000000"/>
              </w:rPr>
              <w:t>Sante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0B60280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518AC20A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5342D5CB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610B69F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0A3ABE7E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Some concerns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0AAA9B41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E12B7EC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Some concerns</w:t>
            </w:r>
          </w:p>
        </w:tc>
      </w:tr>
      <w:tr w:rsidR="00D02164" w:rsidRPr="00D02164" w14:paraId="72A39A15" w14:textId="77777777" w:rsidTr="00E972BA">
        <w:trPr>
          <w:trHeight w:val="29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4A8C43DA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02164">
              <w:rPr>
                <w:rFonts w:ascii="Calibri" w:eastAsia="Times New Roman" w:hAnsi="Calibri" w:cs="Calibri"/>
                <w:color w:val="000000"/>
              </w:rPr>
              <w:t>Montañez</w:t>
            </w:r>
            <w:proofErr w:type="spellEnd"/>
            <w:r w:rsidRPr="00D02164">
              <w:rPr>
                <w:rFonts w:ascii="Calibri" w:eastAsia="Times New Roman" w:hAnsi="Calibri" w:cs="Calibri"/>
                <w:color w:val="000000"/>
              </w:rPr>
              <w:t>-Heredi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13CDF4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4CD0AF41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7CE0317F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FD7C0A9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5306E00C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49CDFF3B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EC55039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</w:tr>
      <w:tr w:rsidR="00D02164" w:rsidRPr="00D02164" w14:paraId="32A29E08" w14:textId="77777777" w:rsidTr="00E972BA">
        <w:trPr>
          <w:trHeight w:val="29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095B0FBE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Papali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577A619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5A2BB7CA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5A36AEC0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EDAEAF1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2F740EAC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12639E59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2BE8936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</w:tr>
      <w:tr w:rsidR="00D02164" w:rsidRPr="00D02164" w14:paraId="15C780D3" w14:textId="77777777" w:rsidTr="00E972BA">
        <w:trPr>
          <w:trHeight w:val="29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23956257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Mahindr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4EA5762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1D2711C9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7EE214EC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24997D2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1C523752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19210B13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3B299EB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</w:tr>
      <w:tr w:rsidR="00D02164" w:rsidRPr="00D02164" w14:paraId="11133EB9" w14:textId="77777777" w:rsidTr="00E972BA">
        <w:trPr>
          <w:trHeight w:val="29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21A5D7D3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Battagli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25583D4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55AF5579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Some concerns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426EEDBB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4A2F28E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6A400055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Some concerns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3459B969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12AC6A3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</w:tr>
      <w:tr w:rsidR="00D02164" w:rsidRPr="00D02164" w14:paraId="2DDB95D7" w14:textId="77777777" w:rsidTr="00E972BA">
        <w:trPr>
          <w:trHeight w:val="29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2A59FB14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02164">
              <w:rPr>
                <w:rFonts w:ascii="Calibri" w:eastAsia="Times New Roman" w:hAnsi="Calibri" w:cs="Calibri"/>
                <w:color w:val="000000"/>
              </w:rPr>
              <w:lastRenderedPageBreak/>
              <w:t>Lebiedziński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901E6C3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38FE9F08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Some concerns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1B27C7BB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02611E5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2F896A8A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Some concerns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45C8FCA2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A90BE26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</w:tr>
      <w:tr w:rsidR="00D02164" w:rsidRPr="00D02164" w14:paraId="03BA24DF" w14:textId="77777777" w:rsidTr="00E972BA">
        <w:trPr>
          <w:trHeight w:val="29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5C10315F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02164">
              <w:rPr>
                <w:rFonts w:ascii="Calibri" w:eastAsia="Times New Roman" w:hAnsi="Calibri" w:cs="Calibri"/>
                <w:color w:val="000000"/>
              </w:rPr>
              <w:t>Tuakli-Wosornu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442E24D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44F0872E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5A7EB611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Some concern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A1B9985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Some concerns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1FDD5A03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09D2DEA3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9B3D9DE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</w:tr>
      <w:tr w:rsidR="00D02164" w:rsidRPr="00D02164" w14:paraId="5470E9E1" w14:textId="77777777" w:rsidTr="00E972BA">
        <w:trPr>
          <w:trHeight w:val="29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17251F02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Smith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62358B6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150EEE73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78DE6B52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7C815D0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21F98B21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7D5B3E29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06CAE8B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</w:tr>
      <w:tr w:rsidR="00D02164" w:rsidRPr="00D02164" w14:paraId="048BFDDA" w14:textId="77777777" w:rsidTr="00E972BA">
        <w:trPr>
          <w:trHeight w:val="29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0AC93F59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Wu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8FEE4E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5DB61048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2C9B9437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791D7B2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610CC012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41316EC5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0735B8D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</w:tr>
      <w:tr w:rsidR="00D02164" w:rsidRPr="00D02164" w14:paraId="4235A400" w14:textId="77777777" w:rsidTr="00E972BA">
        <w:trPr>
          <w:trHeight w:val="29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09964E91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02164">
              <w:rPr>
                <w:rFonts w:ascii="Calibri" w:eastAsia="Times New Roman" w:hAnsi="Calibri" w:cs="Calibri"/>
                <w:color w:val="000000"/>
              </w:rPr>
              <w:t>Görmeli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650D742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465EDCDD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404BD49D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8286C11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Some concerns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01C6AAA3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3D8CD641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F044771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</w:tr>
      <w:tr w:rsidR="00D02164" w:rsidRPr="00D02164" w14:paraId="797BA537" w14:textId="77777777" w:rsidTr="00E972BA">
        <w:trPr>
          <w:trHeight w:val="29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1EE167B2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Pate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853ED62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56C69AA6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1C27A82D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86B7FF8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0F191AB9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5122E593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2CE2559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</w:tr>
      <w:tr w:rsidR="00D02164" w:rsidRPr="00D02164" w14:paraId="116F48E9" w14:textId="77777777" w:rsidTr="00E972BA">
        <w:trPr>
          <w:trHeight w:val="29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177E1FAD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02164">
              <w:rPr>
                <w:rFonts w:ascii="Calibri" w:eastAsia="Times New Roman" w:hAnsi="Calibri" w:cs="Calibri"/>
                <w:color w:val="000000"/>
              </w:rPr>
              <w:t>Montalvan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C91EA84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64DEAC68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Some concerns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4D89058C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CA697B0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Some concerns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3E160DE2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6F1F73DC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4ACBA2E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Some concerns</w:t>
            </w:r>
          </w:p>
        </w:tc>
      </w:tr>
      <w:tr w:rsidR="00D02164" w:rsidRPr="00D02164" w14:paraId="3F9F890F" w14:textId="77777777" w:rsidTr="00E972BA">
        <w:trPr>
          <w:trHeight w:val="29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754CD015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02164">
              <w:rPr>
                <w:rFonts w:ascii="Calibri" w:eastAsia="Times New Roman" w:hAnsi="Calibri" w:cs="Calibri"/>
                <w:color w:val="000000"/>
              </w:rPr>
              <w:t>Görmeli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ED7B3BC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541701BF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Some concerns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11AADD0C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2EED4F9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7F6D3676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1BCF3D30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86B18B3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</w:tr>
      <w:tr w:rsidR="00D02164" w:rsidRPr="00D02164" w14:paraId="254FDA2A" w14:textId="77777777" w:rsidTr="00E972BA">
        <w:trPr>
          <w:trHeight w:val="29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6659CC01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02164">
              <w:rPr>
                <w:rFonts w:ascii="Calibri" w:eastAsia="Times New Roman" w:hAnsi="Calibri" w:cs="Calibri"/>
                <w:color w:val="000000"/>
              </w:rPr>
              <w:t>Thanasas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DF42E1D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3B99C9A7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15D9F193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Some concern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5154913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7CA15256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53E0B7C9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EF76E50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</w:tr>
      <w:tr w:rsidR="00D02164" w:rsidRPr="00D02164" w14:paraId="6E76A3B5" w14:textId="77777777" w:rsidTr="00E972BA">
        <w:trPr>
          <w:trHeight w:val="29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037154B4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02164">
              <w:rPr>
                <w:rFonts w:ascii="Calibri" w:eastAsia="Times New Roman" w:hAnsi="Calibri" w:cs="Calibri"/>
                <w:color w:val="000000"/>
              </w:rPr>
              <w:t>Vetrano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DCB2FE5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66F92800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7F807099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D6C8D4C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48759638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Some concerns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6210B4B0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5F0B5AE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</w:tr>
      <w:tr w:rsidR="00D02164" w:rsidRPr="00D02164" w14:paraId="091574BB" w14:textId="77777777" w:rsidTr="00E972BA">
        <w:trPr>
          <w:trHeight w:val="29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58734C3E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02164">
              <w:rPr>
                <w:rFonts w:ascii="Calibri" w:eastAsia="Times New Roman" w:hAnsi="Calibri" w:cs="Calibri"/>
                <w:color w:val="000000"/>
              </w:rPr>
              <w:t>Faghihi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A40B92B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000C8DE0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7CAB8963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BC291F3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Some concerns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52660FFC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Some concerns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3080284A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F966E62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Some concerns</w:t>
            </w:r>
          </w:p>
        </w:tc>
      </w:tr>
      <w:tr w:rsidR="00D02164" w:rsidRPr="00D02164" w14:paraId="6DA942A6" w14:textId="77777777" w:rsidTr="00E972BA">
        <w:trPr>
          <w:trHeight w:val="29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172BD638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02164">
              <w:rPr>
                <w:rFonts w:ascii="Calibri" w:eastAsia="Times New Roman" w:hAnsi="Calibri" w:cs="Calibri"/>
                <w:color w:val="000000"/>
              </w:rPr>
              <w:t>Dragoo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7C5E33C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4DAB33D0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3BEF8330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E888CFF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0795F432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1EC5E8D3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981A525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</w:tr>
      <w:tr w:rsidR="00D02164" w:rsidRPr="00D02164" w14:paraId="052CF15A" w14:textId="77777777" w:rsidTr="00E972BA">
        <w:trPr>
          <w:trHeight w:val="29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116EBBB7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de Vo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024140D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632215E1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2DAE4CCE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2C53C2D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33A24CCF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74697F75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E4B98AE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</w:tr>
      <w:tr w:rsidR="00D02164" w:rsidRPr="00D02164" w14:paraId="29ABDB83" w14:textId="77777777" w:rsidTr="00E972BA">
        <w:trPr>
          <w:trHeight w:val="29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2833CEA2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02164">
              <w:rPr>
                <w:rFonts w:ascii="Calibri" w:eastAsia="Times New Roman" w:hAnsi="Calibri" w:cs="Calibri"/>
                <w:color w:val="000000"/>
              </w:rPr>
              <w:t>Creaney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68AD485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7707F0F1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06B34CB5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79278AC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392C2BD0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6E998F6B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41FF94E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</w:tr>
      <w:tr w:rsidR="00D02164" w:rsidRPr="00D02164" w14:paraId="5954AF80" w14:textId="77777777" w:rsidTr="00E972BA">
        <w:trPr>
          <w:trHeight w:val="29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4110F094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Davenpor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1EA3C40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52163EF6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Some concerns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3A7A49CB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06DD634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Some concerns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10BF3A1F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132577B4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F6DFB76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Some concerns</w:t>
            </w:r>
          </w:p>
        </w:tc>
      </w:tr>
      <w:tr w:rsidR="00D02164" w:rsidRPr="00D02164" w14:paraId="231C9264" w14:textId="77777777" w:rsidTr="00E972BA">
        <w:trPr>
          <w:trHeight w:val="29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20DDAA97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Samue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2E61FFF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01665BDF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4EDF3295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3A45D4A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339BB90C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7816E10A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0C43B1D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</w:tr>
      <w:tr w:rsidR="00D02164" w:rsidRPr="00D02164" w14:paraId="2CEB01F3" w14:textId="77777777" w:rsidTr="00E972BA">
        <w:trPr>
          <w:trHeight w:val="29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1A28CB6A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Singh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A10671E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5250B9EC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7DF96C45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4BB9597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0B66ABE2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7CDCB166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98E8E04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</w:tr>
      <w:tr w:rsidR="00D02164" w:rsidRPr="00D02164" w14:paraId="01BB2E2C" w14:textId="77777777" w:rsidTr="00E972BA">
        <w:trPr>
          <w:trHeight w:val="29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4EB6A097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02164">
              <w:rPr>
                <w:rFonts w:ascii="Calibri" w:eastAsia="Times New Roman" w:hAnsi="Calibri" w:cs="Calibri"/>
                <w:color w:val="000000"/>
              </w:rPr>
              <w:t>Trink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F3BAE7A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3FA14E32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2A419FC5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29B069C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00595170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7D95E317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A35EC67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</w:tr>
      <w:tr w:rsidR="00D02164" w:rsidRPr="00D02164" w14:paraId="78E0EBC1" w14:textId="77777777" w:rsidTr="00E972BA">
        <w:trPr>
          <w:trHeight w:val="29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04E7001E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Gentil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CFC1FDF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5F5F757B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6C2AEB93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59C6089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1B30449C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25C4CA2C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98CC7FD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</w:tr>
      <w:tr w:rsidR="00D02164" w:rsidRPr="00D02164" w14:paraId="3F83598D" w14:textId="77777777" w:rsidTr="00E972BA">
        <w:trPr>
          <w:trHeight w:val="29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67C149D1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02164">
              <w:rPr>
                <w:rFonts w:ascii="Calibri" w:eastAsia="Times New Roman" w:hAnsi="Calibri" w:cs="Calibri"/>
                <w:color w:val="000000"/>
              </w:rPr>
              <w:t>Mapar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D39B6C1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2A251688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6BDE222A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3D19F64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5BDC9C2A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395FD31F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C331A43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</w:tr>
      <w:tr w:rsidR="00D02164" w:rsidRPr="00D02164" w14:paraId="0E87AA89" w14:textId="77777777" w:rsidTr="00E972BA">
        <w:trPr>
          <w:trHeight w:val="29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2D0F4E91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02164">
              <w:rPr>
                <w:rFonts w:ascii="Calibri" w:eastAsia="Times New Roman" w:hAnsi="Calibri" w:cs="Calibri"/>
                <w:color w:val="000000"/>
              </w:rPr>
              <w:t>Raeissadat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F45CA12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7365F39F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294007DC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87A4862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263799B1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Some concerns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3E0FD6B8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0AD2C43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Some concerns</w:t>
            </w:r>
          </w:p>
        </w:tc>
      </w:tr>
      <w:tr w:rsidR="00D02164" w:rsidRPr="00D02164" w14:paraId="48FF44FC" w14:textId="77777777" w:rsidTr="00E972BA">
        <w:trPr>
          <w:trHeight w:val="29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05A5F2FC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02164">
              <w:rPr>
                <w:rFonts w:ascii="Calibri" w:eastAsia="Times New Roman" w:hAnsi="Calibri" w:cs="Calibri"/>
                <w:color w:val="000000"/>
              </w:rPr>
              <w:t>Bubnov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A6768C7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7C2B7777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Some concerns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2A92F83C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349CDC4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2167CC58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26171447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E71A622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</w:tr>
      <w:tr w:rsidR="00D02164" w:rsidRPr="00D02164" w14:paraId="27ABE308" w14:textId="77777777" w:rsidTr="00E972BA">
        <w:trPr>
          <w:trHeight w:val="29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04066133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lastRenderedPageBreak/>
              <w:t>Jai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3CB995A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34C6D189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Some concerns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4A614551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0AD1862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5B8D26EA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511ACB81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BFDEE4E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</w:tr>
      <w:tr w:rsidR="00D02164" w:rsidRPr="00D02164" w14:paraId="4A7927CF" w14:textId="77777777" w:rsidTr="00E972BA">
        <w:trPr>
          <w:trHeight w:val="29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08316255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Rossi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99601BC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3ACD859B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798B4BE5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FEB800F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389CA0A2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Some concerns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6BCB30F4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D21F321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Some concerns</w:t>
            </w:r>
          </w:p>
        </w:tc>
      </w:tr>
      <w:tr w:rsidR="00D02164" w:rsidRPr="00D02164" w14:paraId="29B13403" w14:textId="77777777" w:rsidTr="00E972BA">
        <w:trPr>
          <w:trHeight w:val="29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24F8FC8E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im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EFD8A94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5FBA5C68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0B77D960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FDAF851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5E74F6FE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Some concerns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4834579F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B125770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</w:tr>
      <w:tr w:rsidR="00D02164" w:rsidRPr="00D02164" w14:paraId="55341737" w14:textId="77777777" w:rsidTr="00E972BA">
        <w:trPr>
          <w:trHeight w:val="29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0E252624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02164">
              <w:rPr>
                <w:rFonts w:ascii="Calibri" w:eastAsia="Times New Roman" w:hAnsi="Calibri" w:cs="Calibri"/>
                <w:color w:val="000000"/>
              </w:rPr>
              <w:t>Forogh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234FEC2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061E1D7D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4C5E030D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DA7DDDE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3BF766D0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1D301940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9455E00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</w:tr>
      <w:tr w:rsidR="00D02164" w:rsidRPr="00D02164" w14:paraId="1AC81CFD" w14:textId="77777777" w:rsidTr="00E972BA">
        <w:trPr>
          <w:trHeight w:val="29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4A6B846D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02164">
              <w:rPr>
                <w:rFonts w:ascii="Calibri" w:eastAsia="Times New Roman" w:hAnsi="Calibri" w:cs="Calibri"/>
                <w:color w:val="000000"/>
              </w:rPr>
              <w:t>Duif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9C43592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1747F211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3E1E295A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6253DDC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Some concerns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7DC2E46E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38C2430D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F932391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Some concerns</w:t>
            </w:r>
          </w:p>
        </w:tc>
      </w:tr>
      <w:tr w:rsidR="00D02164" w:rsidRPr="00D02164" w14:paraId="783E90E5" w14:textId="77777777" w:rsidTr="00E972BA">
        <w:trPr>
          <w:trHeight w:val="29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0A0CC8F1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02164">
              <w:rPr>
                <w:rFonts w:ascii="Calibri" w:eastAsia="Times New Roman" w:hAnsi="Calibri" w:cs="Calibri"/>
                <w:color w:val="000000"/>
              </w:rPr>
              <w:t>Schöffl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7856D6A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44C34743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1291A152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7E6814E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60FB8837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2CA5A1FD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94431FC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</w:tr>
      <w:tr w:rsidR="00D02164" w:rsidRPr="00D02164" w14:paraId="5A949B60" w14:textId="77777777" w:rsidTr="00E972BA">
        <w:trPr>
          <w:trHeight w:val="29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1349A72B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Hami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B9EC769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6554AFC1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7CE76A2F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4E17C91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6974AB4D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3BDCA701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AFF98C6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</w:tr>
      <w:tr w:rsidR="00D02164" w:rsidRPr="00D02164" w14:paraId="0EF19A90" w14:textId="77777777" w:rsidTr="00E972BA">
        <w:trPr>
          <w:trHeight w:val="29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12199B9A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Filard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B7321BB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0AE20B62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1CDB593D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5FB3A33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31F4837B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0C64CE11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242277D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</w:tr>
      <w:tr w:rsidR="00D02164" w:rsidRPr="00D02164" w14:paraId="423070CB" w14:textId="77777777" w:rsidTr="00E972BA">
        <w:trPr>
          <w:trHeight w:val="29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65C349F9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Rafol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FF9B020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78E666DB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3A04D858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6EC7A50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191D40CE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124BEE57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603285F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</w:tr>
      <w:tr w:rsidR="00D02164" w:rsidRPr="00D02164" w14:paraId="4F397592" w14:textId="77777777" w:rsidTr="00E972BA">
        <w:trPr>
          <w:trHeight w:val="29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576402FF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ave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2D3D604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03C62814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63FC4BD3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0F5BF35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4EB54120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1A903F8B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AE285F3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</w:tr>
      <w:tr w:rsidR="00D02164" w:rsidRPr="00D02164" w14:paraId="0218B02E" w14:textId="77777777" w:rsidTr="00E972BA">
        <w:trPr>
          <w:trHeight w:val="29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6A604804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Sham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AB7A377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4206AFD2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1593EFD9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Some concern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765022A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2910F727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0AE64A3E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FBAF368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</w:tr>
      <w:tr w:rsidR="00D02164" w:rsidRPr="00D02164" w14:paraId="6FA263E7" w14:textId="77777777" w:rsidTr="00E972BA">
        <w:trPr>
          <w:trHeight w:val="29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082B8E8F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Jai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A08C01F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0CBF2A44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1CC52217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1B97F72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545B24B9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Some concerns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479CA95E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01A6505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Some concerns</w:t>
            </w:r>
          </w:p>
        </w:tc>
      </w:tr>
      <w:tr w:rsidR="00D02164" w:rsidRPr="00D02164" w14:paraId="381CFEA9" w14:textId="77777777" w:rsidTr="00E972BA">
        <w:trPr>
          <w:trHeight w:val="29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43DF951F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Zhan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3689801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0E9C6516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20DEC740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D8E95F4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021B71DC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71EBAB95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92268D7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Some concerns</w:t>
            </w:r>
          </w:p>
        </w:tc>
      </w:tr>
      <w:tr w:rsidR="00D02164" w:rsidRPr="00D02164" w14:paraId="2594B697" w14:textId="77777777" w:rsidTr="00E972BA">
        <w:trPr>
          <w:trHeight w:val="29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4B626B4A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02164">
              <w:rPr>
                <w:rFonts w:ascii="Calibri" w:eastAsia="Times New Roman" w:hAnsi="Calibri" w:cs="Calibri"/>
                <w:color w:val="000000"/>
              </w:rPr>
              <w:t>Fontdevila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9BAE42E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31D07A93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25FB2648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EF85992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Some concerns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0890FF79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3DA578BC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0158B7B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Some concerns</w:t>
            </w:r>
          </w:p>
        </w:tc>
      </w:tr>
      <w:tr w:rsidR="00D02164" w:rsidRPr="00D02164" w14:paraId="4372E4AA" w14:textId="77777777" w:rsidTr="00E972BA">
        <w:trPr>
          <w:trHeight w:val="29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552D8E94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Morell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FC3A7CB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20090365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14D3FBB5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36C0335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01C3C16E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Some concerns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4DE03CC7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E887164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Some concerns</w:t>
            </w:r>
          </w:p>
        </w:tc>
      </w:tr>
      <w:tr w:rsidR="00D02164" w:rsidRPr="00D02164" w14:paraId="614AF540" w14:textId="77777777" w:rsidTr="00E972BA">
        <w:trPr>
          <w:trHeight w:val="29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29BB37B5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02164">
              <w:rPr>
                <w:rFonts w:ascii="Calibri" w:eastAsia="Times New Roman" w:hAnsi="Calibri" w:cs="Calibri"/>
                <w:color w:val="000000"/>
              </w:rPr>
              <w:t>Uğurlar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E54EE74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6B4C877E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71F6E52E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7C31205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01970A7C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1A79E129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0BF9885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</w:tr>
      <w:tr w:rsidR="00D02164" w:rsidRPr="00D02164" w14:paraId="1895B561" w14:textId="77777777" w:rsidTr="00E972BA">
        <w:trPr>
          <w:trHeight w:val="29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13AF92FC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Rodrigue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A69541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7EB8B1EE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Some concerns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0E8EF711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DA9078B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78931418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3D76CA31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1377BD1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Some concerns</w:t>
            </w:r>
          </w:p>
        </w:tc>
      </w:tr>
      <w:tr w:rsidR="00D02164" w:rsidRPr="00D02164" w14:paraId="649D6D72" w14:textId="77777777" w:rsidTr="00E972BA">
        <w:trPr>
          <w:trHeight w:val="29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425C0369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iu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EFB9D52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75CF4C3F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2CACF796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2A30226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42961850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132F8ADC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1EEE394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</w:tr>
      <w:tr w:rsidR="00D02164" w:rsidRPr="00D02164" w14:paraId="6366B6A5" w14:textId="77777777" w:rsidTr="00E972BA">
        <w:trPr>
          <w:trHeight w:val="29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067C8F9A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Shet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39DAA9C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02A70E33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5DD860D0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10704CC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154FF2E8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37267E3B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AC57001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</w:tr>
      <w:tr w:rsidR="00D02164" w:rsidRPr="00D02164" w14:paraId="0408AF1C" w14:textId="77777777" w:rsidTr="00E972BA">
        <w:trPr>
          <w:trHeight w:val="29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7679C170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Gautam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7FEDC4D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47563E21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529A4EC1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4CC28FE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274D5AD0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5DA19C6D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BFAEAA6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</w:tr>
      <w:tr w:rsidR="00D02164" w:rsidRPr="00D02164" w14:paraId="650A3005" w14:textId="77777777" w:rsidTr="00E972BA">
        <w:trPr>
          <w:trHeight w:val="29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5C327F9D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Chew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8569DF4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4DF64D0A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7CF669B2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441D58A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3CA9DCFC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5B8F7ED2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B011EE0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</w:tr>
      <w:tr w:rsidR="00D02164" w:rsidRPr="00D02164" w14:paraId="3CA5ADCC" w14:textId="77777777" w:rsidTr="00E972BA">
        <w:trPr>
          <w:trHeight w:val="29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52E115F1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02164">
              <w:rPr>
                <w:rFonts w:ascii="Calibri" w:eastAsia="Times New Roman" w:hAnsi="Calibri" w:cs="Calibri"/>
                <w:color w:val="000000"/>
              </w:rPr>
              <w:t>Lisi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013AE7F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2E19FFDA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36790D23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CF9C15E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747C2230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593892FB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A6B97A6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</w:tr>
      <w:tr w:rsidR="00D02164" w:rsidRPr="00D02164" w14:paraId="690394F2" w14:textId="77777777" w:rsidTr="00E972BA">
        <w:trPr>
          <w:trHeight w:val="29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3B093391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lastRenderedPageBreak/>
              <w:t>Paters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B0C0DF3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48802008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Some concerns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7659BD60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BC31059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35570591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667D606B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2E8D36B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Some concerns</w:t>
            </w:r>
          </w:p>
        </w:tc>
      </w:tr>
      <w:tr w:rsidR="00D02164" w:rsidRPr="00D02164" w14:paraId="631557A7" w14:textId="77777777" w:rsidTr="00E972BA">
        <w:trPr>
          <w:trHeight w:val="29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49760977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Filard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055F63E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0CD48477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Some concerns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4FEA77D6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Some concern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10425D4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472C3518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05FDB5F6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13A427B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Some concerns</w:t>
            </w:r>
          </w:p>
        </w:tc>
      </w:tr>
      <w:tr w:rsidR="00D02164" w:rsidRPr="00D02164" w14:paraId="5DBD841E" w14:textId="77777777" w:rsidTr="00E972BA">
        <w:trPr>
          <w:trHeight w:val="29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44D07BF5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Ahma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D303B20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0E58FB4B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06AD165C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93F7E0C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53D355CB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6D8F38DD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A857A9C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</w:tr>
      <w:tr w:rsidR="00D02164" w:rsidRPr="00D02164" w14:paraId="5417AD49" w14:textId="77777777" w:rsidTr="00E972BA">
        <w:trPr>
          <w:trHeight w:val="29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4A825DBF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Col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65342FB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433D3B73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1F1E8152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Some concern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053F8C2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607B1FBD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6E7D79D6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EB80153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Some concerns</w:t>
            </w:r>
          </w:p>
        </w:tc>
      </w:tr>
      <w:tr w:rsidR="00D02164" w:rsidRPr="00D02164" w14:paraId="065AC6A3" w14:textId="77777777" w:rsidTr="00E972BA">
        <w:trPr>
          <w:trHeight w:val="29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2B5FA515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Har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F4CEF1F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157E3F99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275A8110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6160A4B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2695C407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5A8DFFC8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49A8130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</w:tr>
      <w:tr w:rsidR="00D02164" w:rsidRPr="00D02164" w14:paraId="4705C867" w14:textId="77777777" w:rsidTr="00E972BA">
        <w:trPr>
          <w:trHeight w:val="29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63831788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Hamilt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72A9EB7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791791F1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1846C4FD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DFFC9E4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08F12193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25A1ADB1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6911600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</w:tr>
      <w:tr w:rsidR="00D02164" w:rsidRPr="00D02164" w14:paraId="6E0540C2" w14:textId="77777777" w:rsidTr="00E972BA">
        <w:trPr>
          <w:trHeight w:val="29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43E5FF6B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02164">
              <w:rPr>
                <w:rFonts w:ascii="Calibri" w:eastAsia="Times New Roman" w:hAnsi="Calibri" w:cs="Calibri"/>
                <w:color w:val="000000"/>
              </w:rPr>
              <w:t>Anjayani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9848A34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1CB6E108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2EE3B837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11ED451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46C42C6C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6EE914F5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ED5E027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</w:tr>
      <w:tr w:rsidR="00D02164" w:rsidRPr="00D02164" w14:paraId="6E0E4B1A" w14:textId="77777777" w:rsidTr="00E972BA">
        <w:trPr>
          <w:trHeight w:val="29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5A9257C6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02164">
              <w:rPr>
                <w:rFonts w:ascii="Calibri" w:eastAsia="Times New Roman" w:hAnsi="Calibri" w:cs="Calibri"/>
                <w:color w:val="000000"/>
              </w:rPr>
              <w:t>Hancı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B3E262A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5A4AEDED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079680AE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3D3560C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4D98E519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7D99C8A5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FB3569C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</w:tr>
      <w:tr w:rsidR="00D02164" w:rsidRPr="00D02164" w14:paraId="61F0C3E9" w14:textId="77777777" w:rsidTr="00E972BA">
        <w:trPr>
          <w:trHeight w:val="29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356419A2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02164">
              <w:rPr>
                <w:rFonts w:ascii="Calibri" w:eastAsia="Times New Roman" w:hAnsi="Calibri" w:cs="Calibri"/>
                <w:color w:val="000000"/>
              </w:rPr>
              <w:t>Kilic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C3838FC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73EF1348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35C39509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B39590E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521A3F4F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53FB8FA4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4C26D87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Some concerns</w:t>
            </w:r>
          </w:p>
        </w:tc>
      </w:tr>
      <w:tr w:rsidR="00D02164" w:rsidRPr="00D02164" w14:paraId="62E125BE" w14:textId="77777777" w:rsidTr="00E972BA">
        <w:trPr>
          <w:trHeight w:val="29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6C98A2D3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e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6AB690C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68E9B684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Some concerns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690BD8E4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68C9519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5A4093A2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7A6C867D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070650B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</w:tr>
      <w:tr w:rsidR="00D02164" w:rsidRPr="00D02164" w14:paraId="4AC6C6F6" w14:textId="77777777" w:rsidTr="00E972BA">
        <w:trPr>
          <w:trHeight w:val="29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7271E68D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Abdelghani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6A6AB15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12FE01D9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Some concerns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3599A4AB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24F0EDC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0DF9E67E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470C17B6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5F673D7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</w:tr>
      <w:tr w:rsidR="00D02164" w:rsidRPr="00D02164" w14:paraId="0DDC40BF" w14:textId="77777777" w:rsidTr="00E972BA">
        <w:trPr>
          <w:trHeight w:val="29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46CBACA0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Kaminski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EAA4720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357757AA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3E6AE1B6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561CB80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33C8B2CF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358089B7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F2FF525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</w:tr>
      <w:tr w:rsidR="00D02164" w:rsidRPr="00D02164" w14:paraId="4567DBA7" w14:textId="77777777" w:rsidTr="00E972BA">
        <w:trPr>
          <w:trHeight w:val="29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55AC8A9F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02164">
              <w:rPr>
                <w:rFonts w:ascii="Calibri" w:eastAsia="Times New Roman" w:hAnsi="Calibri" w:cs="Calibri"/>
                <w:color w:val="000000"/>
              </w:rPr>
              <w:t>Kilic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74EC82F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0462856D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52A54B9D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A529589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3D3F77E5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46E75ED6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52E1EFF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</w:tr>
      <w:tr w:rsidR="00D02164" w:rsidRPr="00D02164" w14:paraId="43982C20" w14:textId="77777777" w:rsidTr="00E972BA">
        <w:trPr>
          <w:trHeight w:val="29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3C62664B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Krogh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FB0FCF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2B9A3365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55B27033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9872B72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119A82DE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6F9B38F1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0E45B88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</w:tr>
      <w:tr w:rsidR="00D02164" w:rsidRPr="00D02164" w14:paraId="335DFD54" w14:textId="77777777" w:rsidTr="00E972BA">
        <w:trPr>
          <w:trHeight w:val="29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3FE1988C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02164">
              <w:rPr>
                <w:rFonts w:ascii="Calibri" w:eastAsia="Times New Roman" w:hAnsi="Calibri" w:cs="Calibri"/>
                <w:color w:val="000000"/>
              </w:rPr>
              <w:t>Reurink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CA6134B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1A3EF552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7C5612CB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D1BE4F1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022ABA4F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3C3A2A7D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E7CC353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</w:tr>
      <w:tr w:rsidR="00D02164" w:rsidRPr="00D02164" w14:paraId="31650E68" w14:textId="77777777" w:rsidTr="00E972BA">
        <w:trPr>
          <w:trHeight w:val="29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37CC3F81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Kaminski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1AD1659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583F300B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0B22FC6D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83AA0B0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5C335787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38B1BCD8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5A68C67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Some concerns</w:t>
            </w:r>
          </w:p>
        </w:tc>
      </w:tr>
      <w:tr w:rsidR="00D02164" w:rsidRPr="00D02164" w14:paraId="277E5BCF" w14:textId="77777777" w:rsidTr="00E972BA">
        <w:trPr>
          <w:trHeight w:val="29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0CE66E19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e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F1A5F0A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31BCF80C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3984B01D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2651483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6AD0C678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665AE479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7FBF1F7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</w:tr>
      <w:tr w:rsidR="00D02164" w:rsidRPr="00D02164" w14:paraId="750D0483" w14:textId="77777777" w:rsidTr="00E972BA">
        <w:trPr>
          <w:trHeight w:val="29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3594EE30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 xml:space="preserve">Fernández </w:t>
            </w:r>
            <w:proofErr w:type="spellStart"/>
            <w:r w:rsidRPr="00D02164">
              <w:rPr>
                <w:rFonts w:ascii="Calibri" w:eastAsia="Times New Roman" w:hAnsi="Calibri" w:cs="Calibri"/>
                <w:color w:val="000000"/>
              </w:rPr>
              <w:t>Sanromán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D82870C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0383A883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6CE45233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E32599A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3CA43227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0224C768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8028DF6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</w:tr>
      <w:tr w:rsidR="00D02164" w:rsidRPr="00D02164" w14:paraId="021846E6" w14:textId="77777777" w:rsidTr="00E972BA">
        <w:trPr>
          <w:trHeight w:val="29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0F7306E2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Wu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ADBD827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6F003804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7671E836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AE65C14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42671381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07640419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2FDEA75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</w:tr>
      <w:tr w:rsidR="00D02164" w:rsidRPr="00D02164" w14:paraId="653A2C95" w14:textId="77777777" w:rsidTr="00E972BA">
        <w:trPr>
          <w:trHeight w:val="29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7864A876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de Vo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89FBEF0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336CE8B6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74285AB1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B2C2A91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7869D6A9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0F5D175F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156424D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</w:tr>
      <w:tr w:rsidR="00D02164" w:rsidRPr="00D02164" w14:paraId="4C883821" w14:textId="77777777" w:rsidTr="00E972BA">
        <w:trPr>
          <w:trHeight w:val="29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03CD3B35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02164">
              <w:rPr>
                <w:rFonts w:ascii="Calibri" w:eastAsia="Times New Roman" w:hAnsi="Calibri" w:cs="Calibri"/>
                <w:color w:val="000000"/>
              </w:rPr>
              <w:t>Damjanov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3650E7B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06E987A9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Some concerns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4806255A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ED3C80F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0DAEC38A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049041AE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D345AB2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</w:tr>
      <w:tr w:rsidR="00D02164" w:rsidRPr="00D02164" w14:paraId="422E854A" w14:textId="77777777" w:rsidTr="00E972BA">
        <w:trPr>
          <w:trHeight w:val="29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20DE1F2F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Fernández-Ferr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45F15B6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4ED08D1B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31C2222C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FA5B1E5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12A69C13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Some concerns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1CBE3E60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96BA890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Some concerns</w:t>
            </w:r>
          </w:p>
        </w:tc>
      </w:tr>
      <w:tr w:rsidR="00D02164" w:rsidRPr="00D02164" w14:paraId="4057457E" w14:textId="77777777" w:rsidTr="00E972BA">
        <w:trPr>
          <w:trHeight w:val="29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0DBC2DB8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02164">
              <w:rPr>
                <w:rFonts w:ascii="Calibri" w:eastAsia="Times New Roman" w:hAnsi="Calibri" w:cs="Calibri"/>
                <w:color w:val="000000"/>
              </w:rPr>
              <w:lastRenderedPageBreak/>
              <w:t>Hegab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732AA6A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3DC04B52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15166614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Some concern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756C637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76FEE140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2B145A13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6D04E43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Some concerns</w:t>
            </w:r>
          </w:p>
        </w:tc>
      </w:tr>
      <w:tr w:rsidR="00D02164" w:rsidRPr="00D02164" w14:paraId="6A60A8EC" w14:textId="77777777" w:rsidTr="00E972BA">
        <w:trPr>
          <w:trHeight w:val="29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6F11D4DA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Beher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A1FA67C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4B429D1E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559258F8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A6C1076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4EC06E0F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474B2491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8C6B6D4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</w:tr>
      <w:tr w:rsidR="00D02164" w:rsidRPr="00D02164" w14:paraId="5863F485" w14:textId="77777777" w:rsidTr="00E972BA">
        <w:trPr>
          <w:trHeight w:val="29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193D51A2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02164">
              <w:rPr>
                <w:rFonts w:ascii="Calibri" w:eastAsia="Times New Roman" w:hAnsi="Calibri" w:cs="Calibri"/>
                <w:color w:val="000000"/>
              </w:rPr>
              <w:t>Usuelli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0717CE8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7CD1ADF0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130AD257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1341AB7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66F1A06A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5EA3FCB7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422DC22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</w:tr>
      <w:tr w:rsidR="00D02164" w:rsidRPr="00D02164" w14:paraId="7A85F045" w14:textId="77777777" w:rsidTr="00E972BA">
        <w:trPr>
          <w:trHeight w:val="29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0DA868F0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Alban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0CE71C4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5AEF36FB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261D1FAA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654867D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33B8390F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3D71D183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27F58FE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</w:tr>
      <w:tr w:rsidR="00D02164" w:rsidRPr="00D02164" w14:paraId="0E6A0682" w14:textId="77777777" w:rsidTr="00E972BA">
        <w:trPr>
          <w:trHeight w:val="29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7F5F8BC3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02164">
              <w:rPr>
                <w:rFonts w:ascii="Calibri" w:eastAsia="Times New Roman" w:hAnsi="Calibri" w:cs="Calibri"/>
                <w:color w:val="000000"/>
              </w:rPr>
              <w:t>Carr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F81AC0F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7CB2646E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62C3DDE0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F23B56B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67F37195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01594550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8C4BBEB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</w:tr>
      <w:tr w:rsidR="00D02164" w:rsidRPr="00D02164" w14:paraId="2C76FC6F" w14:textId="77777777" w:rsidTr="00E972BA">
        <w:trPr>
          <w:trHeight w:val="29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148869E5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Eber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053204D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200B06F6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6216CECD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0087A99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0053F72F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303E7102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68236A3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</w:tr>
      <w:tr w:rsidR="00D02164" w:rsidRPr="00D02164" w14:paraId="6B3C70FE" w14:textId="77777777" w:rsidTr="00E972BA">
        <w:trPr>
          <w:trHeight w:val="29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6BBEF368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ave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78CC8C1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0EFE6437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Some concerns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50574C20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0103FAB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4A674701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771BE0EE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390F610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</w:tr>
      <w:tr w:rsidR="00D02164" w:rsidRPr="00D02164" w14:paraId="65F34B88" w14:textId="77777777" w:rsidTr="00E972BA">
        <w:trPr>
          <w:trHeight w:val="29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08C7AE6C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Malavolt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F7B194F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6086CEC1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2EB6A10C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F4D2885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3E184404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43F63527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76201FE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</w:tr>
      <w:tr w:rsidR="00D02164" w:rsidRPr="00D02164" w14:paraId="0814B617" w14:textId="77777777" w:rsidTr="00E972BA">
        <w:trPr>
          <w:trHeight w:val="29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41A58D94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Jacobs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7353332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1EF9C322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6EBFAB24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A158255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3635D344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49F6B01E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7CF55A1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</w:tr>
      <w:tr w:rsidR="00D02164" w:rsidRPr="00D02164" w14:paraId="07DDCCB7" w14:textId="77777777" w:rsidTr="00E972BA">
        <w:trPr>
          <w:trHeight w:val="29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1D9A5777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Cai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51A322B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19036F78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33D80BE3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24CCD46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576BA6AF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57E66084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C1189BC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</w:tr>
      <w:tr w:rsidR="00D02164" w:rsidRPr="00D02164" w14:paraId="635CE687" w14:textId="77777777" w:rsidTr="00E972BA">
        <w:trPr>
          <w:trHeight w:val="29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63032CAB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Wesne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BD59210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1B511F8B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Some concerns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1233E606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C0C3571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2B6B11E9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459AD3D0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FBCA6EE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</w:tr>
      <w:tr w:rsidR="00D02164" w:rsidRPr="00D02164" w14:paraId="044424CB" w14:textId="77777777" w:rsidTr="00E972BA">
        <w:trPr>
          <w:trHeight w:val="29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7E04C2B9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 xml:space="preserve">de </w:t>
            </w:r>
            <w:proofErr w:type="spellStart"/>
            <w:r w:rsidRPr="00D02164">
              <w:rPr>
                <w:rFonts w:ascii="Calibri" w:eastAsia="Times New Roman" w:hAnsi="Calibri" w:cs="Calibri"/>
                <w:color w:val="000000"/>
              </w:rPr>
              <w:t>Jonge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7AF32D0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373D15ED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3D7F0010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C322CEB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3BF21BAC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521C6954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7019F2C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</w:tr>
      <w:tr w:rsidR="00D02164" w:rsidRPr="00D02164" w14:paraId="275D79F8" w14:textId="77777777" w:rsidTr="00E972BA">
        <w:trPr>
          <w:trHeight w:val="29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45443000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Krogh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3F248F0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60E51054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4EB04AFE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C39E25D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33ADFFCC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353B122C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634EC64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</w:tr>
      <w:tr w:rsidR="00D02164" w:rsidRPr="00D02164" w14:paraId="23F3D815" w14:textId="77777777" w:rsidTr="00E972BA">
        <w:trPr>
          <w:trHeight w:val="29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481CD711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02164">
              <w:rPr>
                <w:rFonts w:ascii="Calibri" w:eastAsia="Times New Roman" w:hAnsi="Calibri" w:cs="Calibri"/>
                <w:color w:val="000000"/>
              </w:rPr>
              <w:t>Kesikburun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57374F4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095A7CF3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6F78349D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1877008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73E1CCA1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387421B8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A3E529B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</w:tr>
      <w:tr w:rsidR="00D02164" w:rsidRPr="00D02164" w14:paraId="4DAEAADF" w14:textId="77777777" w:rsidTr="00E972BA">
        <w:trPr>
          <w:trHeight w:val="29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5CB553F3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Rowde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3628591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65AAE1EB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67A9D0D5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8BD5AC2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134FCD73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778969C0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DAAD4B2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</w:tr>
      <w:tr w:rsidR="00D02164" w:rsidRPr="00D02164" w14:paraId="672580D6" w14:textId="77777777" w:rsidTr="00E972BA">
        <w:trPr>
          <w:trHeight w:val="29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40DE10BE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02164">
              <w:rPr>
                <w:rFonts w:ascii="Calibri" w:eastAsia="Times New Roman" w:hAnsi="Calibri" w:cs="Calibri"/>
                <w:color w:val="000000"/>
              </w:rPr>
              <w:t>Boesen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23519CC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6A2B799A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20E508A0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D88A963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4ED6E479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2507E7ED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B592D24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</w:tr>
      <w:tr w:rsidR="00D02164" w:rsidRPr="00D02164" w14:paraId="0D812F92" w14:textId="77777777" w:rsidTr="00E972BA">
        <w:trPr>
          <w:trHeight w:val="29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24CC8BE1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02164">
              <w:rPr>
                <w:rFonts w:ascii="Calibri" w:eastAsia="Times New Roman" w:hAnsi="Calibri" w:cs="Calibri"/>
                <w:color w:val="000000"/>
              </w:rPr>
              <w:t>Flury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1EED0F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7B794CBC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7781C4E6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86BAE74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66107E91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21D46621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C5ED794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</w:tr>
      <w:tr w:rsidR="00D02164" w:rsidRPr="00D02164" w14:paraId="1C7F9BC8" w14:textId="77777777" w:rsidTr="00E972BA">
        <w:trPr>
          <w:trHeight w:val="29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300AAF9C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02164">
              <w:rPr>
                <w:rFonts w:ascii="Calibri" w:eastAsia="Times New Roman" w:hAnsi="Calibri" w:cs="Calibri"/>
                <w:color w:val="000000"/>
              </w:rPr>
              <w:t>Seijas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FFB6A9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010F33B6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3F3F7714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0C80952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151A3F92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2B058109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D33EFB5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</w:tr>
      <w:tr w:rsidR="00D02164" w:rsidRPr="00D02164" w14:paraId="4F1E3B29" w14:textId="77777777" w:rsidTr="00E972BA">
        <w:trPr>
          <w:trHeight w:val="29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6687F925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Tawfi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6DEC74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5914DE6E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10A5F5F5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9D9833B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388C565C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7AD9DEC9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344BD48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</w:tr>
      <w:tr w:rsidR="00D02164" w:rsidRPr="00D02164" w14:paraId="4C7E3C0A" w14:textId="77777777" w:rsidTr="00E972BA">
        <w:trPr>
          <w:trHeight w:val="29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55D08316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Pui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B41D21D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67266452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46E38A0F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2344D59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4B881863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3F1C6BA0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059B4EA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</w:tr>
      <w:tr w:rsidR="00D02164" w:rsidRPr="00D02164" w14:paraId="3530112D" w14:textId="77777777" w:rsidTr="00E972BA">
        <w:trPr>
          <w:trHeight w:val="29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21D22CF8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02164">
              <w:rPr>
                <w:rFonts w:ascii="Calibri" w:eastAsia="Times New Roman" w:hAnsi="Calibri" w:cs="Calibri"/>
                <w:color w:val="000000"/>
              </w:rPr>
              <w:t>Taieb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713D7B3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6F46AAF1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0518D33E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46CB662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799DA4AA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2FC31082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95D23B7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</w:tr>
      <w:tr w:rsidR="00D02164" w:rsidRPr="00D02164" w14:paraId="65825FB2" w14:textId="77777777" w:rsidTr="00E972BA">
        <w:trPr>
          <w:trHeight w:val="29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100FC231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Ibrahim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7999948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6A9A43EF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3B2D0D6D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A68F420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376A4E2F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044643C2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6A2256C" w14:textId="77777777" w:rsidR="00D02164" w:rsidRPr="00D02164" w:rsidRDefault="00D02164" w:rsidP="00E972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02164">
              <w:rPr>
                <w:rFonts w:ascii="Calibri" w:eastAsia="Times New Roman" w:hAnsi="Calibri" w:cs="Calibri"/>
                <w:color w:val="000000"/>
              </w:rPr>
              <w:t>Some concerns</w:t>
            </w:r>
          </w:p>
        </w:tc>
      </w:tr>
      <w:tr w:rsidR="009912F8" w:rsidRPr="00D02164" w14:paraId="758CAAF6" w14:textId="77777777" w:rsidTr="00E972BA">
        <w:trPr>
          <w:trHeight w:val="290"/>
        </w:trPr>
        <w:tc>
          <w:tcPr>
            <w:tcW w:w="1525" w:type="dxa"/>
            <w:shd w:val="clear" w:color="auto" w:fill="auto"/>
            <w:noWrap/>
            <w:vAlign w:val="bottom"/>
          </w:tcPr>
          <w:p w14:paraId="62FEE852" w14:textId="64255334" w:rsidR="009912F8" w:rsidRPr="00D02164" w:rsidRDefault="009912F8" w:rsidP="00991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i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8237E48" w14:textId="06F5DEEA" w:rsidR="009912F8" w:rsidRPr="00D02164" w:rsidRDefault="009912F8" w:rsidP="00991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63" w:type="dxa"/>
            <w:shd w:val="clear" w:color="auto" w:fill="auto"/>
            <w:noWrap/>
            <w:vAlign w:val="bottom"/>
          </w:tcPr>
          <w:p w14:paraId="34B090F6" w14:textId="21757580" w:rsidR="009912F8" w:rsidRPr="00D02164" w:rsidRDefault="009912F8" w:rsidP="00991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497" w:type="dxa"/>
            <w:shd w:val="clear" w:color="auto" w:fill="auto"/>
            <w:noWrap/>
            <w:vAlign w:val="bottom"/>
          </w:tcPr>
          <w:p w14:paraId="74B5EA0E" w14:textId="322975B5" w:rsidR="009912F8" w:rsidRPr="00D02164" w:rsidRDefault="009912F8" w:rsidP="00991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1E1203D" w14:textId="7B958228" w:rsidR="009912F8" w:rsidRPr="00D02164" w:rsidRDefault="009912F8" w:rsidP="00991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482" w:type="dxa"/>
            <w:shd w:val="clear" w:color="auto" w:fill="auto"/>
            <w:noWrap/>
            <w:vAlign w:val="bottom"/>
          </w:tcPr>
          <w:p w14:paraId="349E6F18" w14:textId="31AF3DD4" w:rsidR="009912F8" w:rsidRPr="00D02164" w:rsidRDefault="009912F8" w:rsidP="00991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ome concerns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 w14:paraId="3D18C8A2" w14:textId="2AE3CD40" w:rsidR="009912F8" w:rsidRPr="00D02164" w:rsidRDefault="009912F8" w:rsidP="00991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7AD5C252" w14:textId="0045E4EC" w:rsidR="009912F8" w:rsidRPr="00D02164" w:rsidRDefault="009912F8" w:rsidP="00991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ome concerns</w:t>
            </w:r>
          </w:p>
        </w:tc>
      </w:tr>
    </w:tbl>
    <w:p w14:paraId="559E2A19" w14:textId="77777777" w:rsidR="00D02164" w:rsidRDefault="00D02164" w:rsidP="00D02164">
      <w:pPr>
        <w:jc w:val="center"/>
      </w:pPr>
    </w:p>
    <w:p w14:paraId="2FC1D348" w14:textId="77777777" w:rsidR="00D02164" w:rsidRPr="00D02164" w:rsidRDefault="00D02164" w:rsidP="00D02164">
      <w:pPr>
        <w:jc w:val="center"/>
      </w:pPr>
    </w:p>
    <w:p w14:paraId="462DBA78" w14:textId="77777777" w:rsidR="00D02164" w:rsidRPr="00D02164" w:rsidRDefault="00D02164" w:rsidP="00D02164">
      <w:bookmarkStart w:id="0" w:name="_GoBack"/>
      <w:bookmarkEnd w:id="0"/>
    </w:p>
    <w:sectPr w:rsidR="00D02164" w:rsidRPr="00D02164" w:rsidSect="00D0216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2164"/>
    <w:rsid w:val="009912F8"/>
    <w:rsid w:val="00D02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4E3093"/>
  <w15:chartTrackingRefBased/>
  <w15:docId w15:val="{0EC498CB-B482-4056-BCE0-D9A40BAABF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0216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02164"/>
    <w:rPr>
      <w:color w:val="954F72"/>
      <w:u w:val="single"/>
    </w:rPr>
  </w:style>
  <w:style w:type="paragraph" w:customStyle="1" w:styleId="msonormal0">
    <w:name w:val="msonormal"/>
    <w:basedOn w:val="Normal"/>
    <w:rsid w:val="00D021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D021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D021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D021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D021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D02164"/>
  </w:style>
  <w:style w:type="paragraph" w:customStyle="1" w:styleId="xl66">
    <w:name w:val="xl66"/>
    <w:basedOn w:val="Normal"/>
    <w:rsid w:val="00D021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D021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9254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16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5</Pages>
  <Words>740</Words>
  <Characters>3996</Characters>
  <Application>Microsoft Office Word</Application>
  <DocSecurity>0</DocSecurity>
  <Lines>92</Lines>
  <Paragraphs>34</Paragraphs>
  <ScaleCrop>false</ScaleCrop>
  <Company/>
  <LinksUpToDate>false</LinksUpToDate>
  <CharactersWithSpaces>4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zaroff, Jaron Raymond</dc:creator>
  <cp:keywords/>
  <dc:description/>
  <cp:lastModifiedBy>Nazaroff, Jaron Raymond</cp:lastModifiedBy>
  <cp:revision>2</cp:revision>
  <dcterms:created xsi:type="dcterms:W3CDTF">2020-09-12T20:10:00Z</dcterms:created>
  <dcterms:modified xsi:type="dcterms:W3CDTF">2020-09-12T20:49:00Z</dcterms:modified>
</cp:coreProperties>
</file>